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B8E" w:rsidP="75B12222" w:rsidRDefault="00CD3DFC" w14:paraId="76DCC24F" w14:textId="27511A19">
      <w:pPr>
        <w:spacing w:before="120" w:after="0" w:line="360" w:lineRule="auto"/>
        <w:rPr>
          <w:b w:val="1"/>
          <w:bCs w:val="1"/>
          <w:sz w:val="36"/>
          <w:szCs w:val="36"/>
        </w:rPr>
      </w:pPr>
      <w:r w:rsidRPr="74B893C9" w:rsidR="00CD3DFC">
        <w:rPr>
          <w:b w:val="1"/>
          <w:bCs w:val="1"/>
          <w:color w:val="000000" w:themeColor="text1" w:themeTint="FF" w:themeShade="FF"/>
          <w:sz w:val="36"/>
          <w:szCs w:val="36"/>
        </w:rPr>
        <w:t>Supp</w:t>
      </w:r>
      <w:r w:rsidRPr="74B893C9" w:rsidR="3DFD33F5">
        <w:rPr>
          <w:b w:val="1"/>
          <w:bCs w:val="1"/>
          <w:color w:val="000000" w:themeColor="text1" w:themeTint="FF" w:themeShade="FF"/>
          <w:sz w:val="36"/>
          <w:szCs w:val="36"/>
        </w:rPr>
        <w:t>orting</w:t>
      </w:r>
      <w:r w:rsidRPr="74B893C9" w:rsidR="00CD3DFC">
        <w:rPr>
          <w:b w:val="1"/>
          <w:bCs w:val="1"/>
          <w:color w:val="000000" w:themeColor="text1" w:themeTint="FF" w:themeShade="FF"/>
          <w:sz w:val="36"/>
          <w:szCs w:val="36"/>
        </w:rPr>
        <w:t xml:space="preserve"> </w:t>
      </w:r>
      <w:r w:rsidRPr="74B893C9" w:rsidR="004D61DC">
        <w:rPr>
          <w:b w:val="1"/>
          <w:bCs w:val="1"/>
          <w:color w:val="000000" w:themeColor="text1" w:themeTint="FF" w:themeShade="FF"/>
          <w:sz w:val="36"/>
          <w:szCs w:val="36"/>
        </w:rPr>
        <w:t>Information</w:t>
      </w:r>
      <w:r w:rsidRPr="74B893C9" w:rsidR="00CD3DFC">
        <w:rPr>
          <w:b w:val="1"/>
          <w:bCs w:val="1"/>
          <w:color w:val="000000" w:themeColor="text1" w:themeTint="FF" w:themeShade="FF"/>
          <w:sz w:val="36"/>
          <w:szCs w:val="36"/>
        </w:rPr>
        <w:t xml:space="preserve"> 3 – Sample Sociodemographic Characteristics</w:t>
      </w:r>
    </w:p>
    <w:p w:rsidR="00305B8E" w:rsidRDefault="00305B8E" w14:paraId="0E1755C6" w14:textId="77777777">
      <w:pPr>
        <w:rPr>
          <w:b/>
          <w:sz w:val="36"/>
          <w:szCs w:val="36"/>
        </w:rPr>
      </w:pPr>
    </w:p>
    <w:tbl>
      <w:tblPr>
        <w:tblStyle w:val="a0"/>
        <w:tblW w:w="888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2895"/>
        <w:gridCol w:w="1695"/>
        <w:gridCol w:w="1800"/>
      </w:tblGrid>
      <w:tr w:rsidR="00305B8E" w14:paraId="0E575BA7" w14:textId="77777777">
        <w:trPr>
          <w:trHeight w:val="825"/>
        </w:trPr>
        <w:tc>
          <w:tcPr>
            <w:tcW w:w="24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3042572F" w14:textId="77777777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rvey Question</w:t>
            </w:r>
          </w:p>
        </w:tc>
        <w:tc>
          <w:tcPr>
            <w:tcW w:w="2895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7C178022" w14:textId="77777777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 Categories</w:t>
            </w:r>
          </w:p>
        </w:tc>
        <w:tc>
          <w:tcPr>
            <w:tcW w:w="1695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2C9BA54B" w14:textId="77777777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ral Practitioners (%)</w:t>
            </w:r>
          </w:p>
        </w:tc>
        <w:tc>
          <w:tcPr>
            <w:tcW w:w="1800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A20FB58" w14:textId="77777777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alth Professionals (%)</w:t>
            </w:r>
          </w:p>
        </w:tc>
      </w:tr>
      <w:tr w:rsidR="00305B8E" w14:paraId="3A7633B6" w14:textId="77777777">
        <w:trPr>
          <w:trHeight w:val="217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4863D2BC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is your ethnic group?</w:t>
            </w:r>
          </w:p>
          <w:p w:rsidR="00305B8E" w:rsidRDefault="00CD3DFC" w14:paraId="3898518F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GP = 102; n HP = 101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FD5B0F" w:rsidR="00F60C79" w:rsidRDefault="00CD3DFC" w14:paraId="0FB5B4BC" w14:textId="568D7EDE">
            <w:pPr>
              <w:spacing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Multiple ethnic groups</w:t>
            </w:r>
          </w:p>
          <w:p w:rsidR="00305B8E" w:rsidRDefault="00CD3DFC" w14:paraId="60EC2B4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ian / Asian </w:t>
            </w:r>
            <w:r>
              <w:rPr>
                <w:sz w:val="24"/>
                <w:szCs w:val="24"/>
              </w:rPr>
              <w:t>British</w:t>
            </w:r>
          </w:p>
          <w:p w:rsidR="00305B8E" w:rsidRDefault="00CD3DFC" w14:paraId="5F451822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/ White British</w:t>
            </w:r>
          </w:p>
          <w:p w:rsidR="00305B8E" w:rsidRDefault="00CD3DFC" w14:paraId="78BBCC48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 / African / Caribbean / Black British</w:t>
            </w:r>
          </w:p>
          <w:p w:rsidR="00305B8E" w:rsidRDefault="00CD3DFC" w14:paraId="5798D0A1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ethnic group</w:t>
            </w:r>
          </w:p>
          <w:p w:rsidR="00305B8E" w:rsidRDefault="00CD3DFC" w14:paraId="1C888EAD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fer not to say</w:t>
            </w:r>
          </w:p>
          <w:p w:rsidR="00305B8E" w:rsidRDefault="00CD3DFC" w14:paraId="3DD642B0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FC92A7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436FBB00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</w:t>
            </w:r>
          </w:p>
          <w:p w:rsidR="00305B8E" w:rsidRDefault="00CD3DFC" w14:paraId="3065D4A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8</w:t>
            </w:r>
          </w:p>
          <w:p w:rsidR="00305B8E" w:rsidRDefault="00CD3DFC" w14:paraId="4D9CDD5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  <w:p w:rsidR="00305B8E" w:rsidRDefault="00305B8E" w14:paraId="15E45369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73609FD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5CE0B38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3354135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3B76CD84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  <w:p w:rsidR="00305B8E" w:rsidRDefault="00CD3DFC" w14:paraId="57B723C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1</w:t>
            </w:r>
          </w:p>
          <w:p w:rsidR="00305B8E" w:rsidRDefault="00CD3DFC" w14:paraId="27E49FE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305B8E" w:rsidRDefault="00305B8E" w14:paraId="08D71825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3EC5F1E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4ADDCFB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05B8E" w14:paraId="2AAA0986" w14:textId="77777777">
        <w:trPr>
          <w:trHeight w:val="352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3AAA89A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ere do you live?</w:t>
            </w:r>
          </w:p>
          <w:p w:rsidR="00305B8E" w:rsidRDefault="00CD3DFC" w14:paraId="251313D5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GP = 102; n HP = 101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7EC9DD4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of England</w:t>
            </w:r>
          </w:p>
          <w:p w:rsidR="00305B8E" w:rsidRDefault="00CD3DFC" w14:paraId="7B6FCAD8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Midlands</w:t>
            </w:r>
          </w:p>
          <w:p w:rsidR="00305B8E" w:rsidRDefault="00CD3DFC" w14:paraId="0AC5B1D7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don</w:t>
            </w:r>
          </w:p>
          <w:p w:rsidR="00305B8E" w:rsidRDefault="00CD3DFC" w14:paraId="5D4431D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East</w:t>
            </w:r>
          </w:p>
          <w:p w:rsidR="00305B8E" w:rsidRDefault="00CD3DFC" w14:paraId="1C38C971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West</w:t>
            </w:r>
          </w:p>
          <w:p w:rsidR="00305B8E" w:rsidRDefault="00CD3DFC" w14:paraId="4994C0B4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Ireland</w:t>
            </w:r>
          </w:p>
          <w:p w:rsidR="00305B8E" w:rsidRDefault="00CD3DFC" w14:paraId="6AB18C42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tland</w:t>
            </w:r>
          </w:p>
          <w:p w:rsidR="00305B8E" w:rsidRDefault="00CD3DFC" w14:paraId="385EBC22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East</w:t>
            </w:r>
          </w:p>
          <w:p w:rsidR="00305B8E" w:rsidRDefault="00CD3DFC" w14:paraId="25643D5E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West</w:t>
            </w:r>
          </w:p>
          <w:p w:rsidR="00305B8E" w:rsidRDefault="00CD3DFC" w14:paraId="119310E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es</w:t>
            </w:r>
          </w:p>
          <w:p w:rsidR="00305B8E" w:rsidRDefault="00CD3DFC" w14:paraId="51FC018C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 Midlands</w:t>
            </w:r>
          </w:p>
          <w:p w:rsidR="00305B8E" w:rsidRDefault="00CD3DFC" w14:paraId="4BD44854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rkshire &amp; Humberside</w:t>
            </w:r>
          </w:p>
          <w:p w:rsidR="00305B8E" w:rsidRDefault="00CD3DFC" w14:paraId="29E78AA5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32BEA46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</w:t>
            </w:r>
          </w:p>
          <w:p w:rsidR="00305B8E" w:rsidRDefault="00CD3DFC" w14:paraId="56B5A95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</w:t>
            </w:r>
          </w:p>
          <w:p w:rsidR="00305B8E" w:rsidRDefault="00CD3DFC" w14:paraId="122DF84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</w:t>
            </w:r>
          </w:p>
          <w:p w:rsidR="00305B8E" w:rsidRDefault="00CD3DFC" w14:paraId="089A597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24670160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1EAC7CD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5A3F24F1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  <w:p w:rsidR="00305B8E" w:rsidRDefault="00CD3DFC" w14:paraId="437918A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</w:t>
            </w:r>
          </w:p>
          <w:p w:rsidR="00305B8E" w:rsidRDefault="00CD3DFC" w14:paraId="17B3961D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5F928909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13A00872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  <w:p w:rsidR="00305B8E" w:rsidRDefault="00CD3DFC" w14:paraId="7D70BFA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975330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</w:t>
            </w:r>
          </w:p>
          <w:p w:rsidR="00305B8E" w:rsidRDefault="00CD3DFC" w14:paraId="5033406D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  <w:p w:rsidR="00305B8E" w:rsidRDefault="00CD3DFC" w14:paraId="593B67D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305B8E" w:rsidRDefault="00CD3DFC" w14:paraId="570C9A6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  <w:p w:rsidR="00305B8E" w:rsidRDefault="00CD3DFC" w14:paraId="198CF4DB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  <w:p w:rsidR="00305B8E" w:rsidRDefault="00CD3DFC" w14:paraId="4F9A444F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305B8E" w:rsidRDefault="00CD3DFC" w14:paraId="6C3B60DD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</w:t>
            </w:r>
          </w:p>
          <w:p w:rsidR="00305B8E" w:rsidRDefault="00CD3DFC" w14:paraId="3CFFFA24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</w:t>
            </w:r>
          </w:p>
          <w:p w:rsidR="00305B8E" w:rsidRDefault="00CD3DFC" w14:paraId="432C1AA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  <w:p w:rsidR="00305B8E" w:rsidRDefault="00CD3DFC" w14:paraId="0E07883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</w:t>
            </w:r>
          </w:p>
          <w:p w:rsidR="00305B8E" w:rsidRDefault="00CD3DFC" w14:paraId="52021A2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  <w:p w:rsidR="00305B8E" w:rsidRDefault="00CD3DFC" w14:paraId="35B2E28D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</w:t>
            </w:r>
          </w:p>
        </w:tc>
      </w:tr>
      <w:tr w:rsidR="00305B8E" w14:paraId="317AEC0F" w14:textId="77777777">
        <w:trPr>
          <w:trHeight w:val="163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83C2C66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w would you describe yourself?</w:t>
            </w:r>
          </w:p>
          <w:p w:rsidR="00305B8E" w:rsidRDefault="00CD3DFC" w14:paraId="17803347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n GP = 108; n HP = </w:t>
            </w:r>
            <w:r>
              <w:rPr>
                <w:b/>
                <w:sz w:val="20"/>
                <w:szCs w:val="20"/>
              </w:rPr>
              <w:t>100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2C3BE5B0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</w:t>
            </w:r>
          </w:p>
          <w:p w:rsidR="00305B8E" w:rsidRDefault="00CD3DFC" w14:paraId="10E761F0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man</w:t>
            </w:r>
          </w:p>
          <w:p w:rsidR="00305B8E" w:rsidRDefault="00CD3DFC" w14:paraId="17A4F53A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do not identify as a man or woman</w:t>
            </w:r>
          </w:p>
          <w:p w:rsidR="00305B8E" w:rsidRDefault="00CD3DFC" w14:paraId="2E607F0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prefer not to say</w:t>
            </w:r>
          </w:p>
          <w:p w:rsidR="00305B8E" w:rsidRDefault="00CD3DFC" w14:paraId="46F5D18F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F75469F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  <w:p w:rsidR="00305B8E" w:rsidRDefault="00CD3DFC" w14:paraId="31231C4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  <w:p w:rsidR="00305B8E" w:rsidRDefault="00CD3DFC" w14:paraId="2B009374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305B8E" w14:paraId="5025A3CE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4F09E76F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CD3DFC" w14:paraId="4A005FBF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0B65F4BD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:rsidR="00305B8E" w:rsidRDefault="00CD3DFC" w14:paraId="616A9BA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  <w:p w:rsidR="00305B8E" w:rsidRDefault="00CD3DFC" w14:paraId="51E30B59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305B8E" w:rsidRDefault="00305B8E" w14:paraId="0E372476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747E6F2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05B8E" w14:paraId="422A4D77" w14:textId="77777777">
        <w:trPr>
          <w:trHeight w:val="109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3BEBA77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  <w:p w:rsidR="00305B8E" w:rsidRDefault="00CD3DFC" w14:paraId="570437DA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0"/>
                <w:szCs w:val="20"/>
              </w:rPr>
              <w:t>n GP = 103; n HP = 100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7DF911E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36CF0D7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=22</w:t>
            </w:r>
          </w:p>
          <w:p w:rsidR="00305B8E" w:rsidRDefault="00CD3DFC" w14:paraId="40440803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=68</w:t>
            </w:r>
          </w:p>
          <w:p w:rsidR="00305B8E" w:rsidRDefault="00CD3DFC" w14:paraId="0CF43203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=35.7</w:t>
            </w:r>
          </w:p>
          <w:p w:rsidR="00305B8E" w:rsidRDefault="00CD3DFC" w14:paraId="0F2F452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d=8.5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237DB002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=24</w:t>
            </w:r>
          </w:p>
          <w:p w:rsidR="00305B8E" w:rsidRDefault="00CD3DFC" w14:paraId="27D5FC5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=75</w:t>
            </w:r>
          </w:p>
          <w:p w:rsidR="00305B8E" w:rsidRDefault="00CD3DFC" w14:paraId="573E779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=44.5</w:t>
            </w:r>
          </w:p>
          <w:p w:rsidR="00305B8E" w:rsidRDefault="00CD3DFC" w14:paraId="127F8BF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d=11.3</w:t>
            </w:r>
          </w:p>
        </w:tc>
      </w:tr>
      <w:tr w:rsidR="00305B8E" w14:paraId="327622EA" w14:textId="77777777">
        <w:trPr>
          <w:trHeight w:val="244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BEA9EED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hich of the following best describes your </w:t>
            </w:r>
            <w:r>
              <w:rPr>
                <w:b/>
                <w:sz w:val="24"/>
                <w:szCs w:val="24"/>
              </w:rPr>
              <w:t>employment status?</w:t>
            </w:r>
          </w:p>
          <w:p w:rsidR="00305B8E" w:rsidRDefault="00CD3DFC" w14:paraId="22DFDBFE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0"/>
                <w:szCs w:val="20"/>
              </w:rPr>
              <w:t>n GP = 102; n HP = 101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0107565A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 full time</w:t>
            </w:r>
          </w:p>
          <w:p w:rsidR="00305B8E" w:rsidRDefault="00CD3DFC" w14:paraId="11885B38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 part time</w:t>
            </w:r>
          </w:p>
          <w:p w:rsidR="00305B8E" w:rsidRDefault="00CD3DFC" w14:paraId="37202061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oking for work</w:t>
            </w:r>
          </w:p>
          <w:p w:rsidR="00305B8E" w:rsidRDefault="00CD3DFC" w14:paraId="6686EE95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</w:t>
            </w:r>
          </w:p>
          <w:p w:rsidR="00305B8E" w:rsidRDefault="00CD3DFC" w14:paraId="617BBB58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ired</w:t>
            </w:r>
          </w:p>
          <w:p w:rsidR="00305B8E" w:rsidRDefault="00CD3DFC" w14:paraId="62CF0A6A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working nor looking for work</w:t>
            </w:r>
          </w:p>
          <w:p w:rsidR="00305B8E" w:rsidRDefault="00CD3DFC" w14:paraId="3BCF707B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  <w:p w:rsidR="00305B8E" w:rsidRDefault="00CD3DFC" w14:paraId="201AEEB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44446F4B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</w:t>
            </w:r>
          </w:p>
          <w:p w:rsidR="00305B8E" w:rsidRDefault="00CD3DFC" w14:paraId="106E6C69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  <w:p w:rsidR="00305B8E" w:rsidRDefault="00CD3DFC" w14:paraId="7741BBA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2FC8E8C2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305B8E" w:rsidRDefault="00CD3DFC" w14:paraId="49963451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CD3DFC" w14:paraId="2261D91A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305B8E" w14:paraId="1ED26D79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09BE8930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CD3DFC" w14:paraId="6DA19BD3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BE3DFF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4</w:t>
            </w:r>
          </w:p>
          <w:p w:rsidR="00305B8E" w:rsidRDefault="00CD3DFC" w14:paraId="2014F428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</w:t>
            </w:r>
          </w:p>
          <w:p w:rsidR="00305B8E" w:rsidRDefault="00CD3DFC" w14:paraId="5EE77720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305B8E" w:rsidRDefault="00CD3DFC" w14:paraId="70D1E33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305B8E" w:rsidRDefault="00CD3DFC" w14:paraId="3F07621E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  <w:p w:rsidR="00305B8E" w:rsidRDefault="00CD3DFC" w14:paraId="194BF357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  <w:p w:rsidR="00305B8E" w:rsidRDefault="00305B8E" w14:paraId="11C30D4D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02E1FB66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305B8E" w14:paraId="5EBD6B5B" w14:textId="77777777">
        <w:trPr>
          <w:trHeight w:val="388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792640F3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lease select from the below list the </w:t>
            </w:r>
            <w:r>
              <w:rPr>
                <w:b/>
                <w:sz w:val="24"/>
                <w:szCs w:val="24"/>
              </w:rPr>
              <w:t>options that best describes the highest level of qualification you have attained to date.</w:t>
            </w:r>
          </w:p>
          <w:p w:rsidR="00305B8E" w:rsidRDefault="00CD3DFC" w14:paraId="4B96A83B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multiple choice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6DC0C64F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ormal Qualification</w:t>
            </w:r>
          </w:p>
          <w:p w:rsidR="00305B8E" w:rsidRDefault="00CD3DFC" w14:paraId="1784AD9A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GCE O level, GSCE, School Certificate or equivalent qual.</w:t>
            </w:r>
          </w:p>
          <w:p w:rsidR="00305B8E" w:rsidRDefault="00CD3DFC" w14:paraId="5804ABCF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evel, Higher Certificate or equivalent qual.</w:t>
            </w:r>
          </w:p>
          <w:p w:rsidR="00305B8E" w:rsidRDefault="00CD3DFC" w14:paraId="46400D40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degree or higher, or equivalent qual.</w:t>
            </w:r>
          </w:p>
          <w:p w:rsidR="00305B8E" w:rsidRDefault="00CD3DFC" w14:paraId="22491D0E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gr. medical training - The foundation programme</w:t>
            </w:r>
          </w:p>
          <w:p w:rsidR="00305B8E" w:rsidRDefault="00CD3DFC" w14:paraId="69EC5C87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gr. medical training - Specialty and general practice training</w:t>
            </w:r>
          </w:p>
          <w:p w:rsidR="00305B8E" w:rsidRDefault="00CD3DFC" w14:paraId="2BA69AF5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  <w:p w:rsidR="00305B8E" w:rsidRDefault="00CD3DFC" w14:paraId="319382C5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  <w:p w:rsidR="00305B8E" w:rsidRDefault="00CD3DFC" w14:paraId="030C8A46" w14:textId="7777777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not to say</w:t>
            </w:r>
          </w:p>
          <w:p w:rsidR="00305B8E" w:rsidRDefault="00CD3DFC" w14:paraId="13215694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0103399F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 w:rsidR="00305B8E" w:rsidRDefault="00CD3DFC" w14:paraId="73C648AC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  <w:p w:rsidR="00F60C79" w:rsidRDefault="00F60C79" w14:paraId="1385097A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18DEEC5E" w14:textId="71F65E1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:rsidR="00F60C79" w:rsidRDefault="00F60C79" w14:paraId="2F2A3586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3B1E9728" w14:textId="2B0D0FF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  <w:p w:rsidR="00F60C79" w:rsidRDefault="00F60C79" w14:paraId="5ABB2B30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1F99BE89" w14:textId="6AABC54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  <w:p w:rsidR="00F60C79" w:rsidRDefault="00F60C79" w14:paraId="5C7BDE8B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682F61E9" w14:textId="0A904A3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:rsidR="00F60C79" w:rsidRDefault="00F60C79" w14:paraId="148F118D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F60C79" w:rsidRDefault="00F60C79" w14:paraId="6EBF8237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7CCC272B" w14:textId="4FA1016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05B8E" w:rsidRDefault="00CD3DFC" w14:paraId="3F07A2AB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 w:rsidR="00305B8E" w:rsidRDefault="00CD3DFC" w14:paraId="22F85250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05B8E" w:rsidRDefault="00CD3DFC" w14:paraId="2B7A98E3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1947FD6E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05B8E" w:rsidRDefault="00CD3DFC" w14:paraId="79D22AF1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  <w:p w:rsidR="00F60C79" w:rsidRDefault="00F60C79" w14:paraId="53C44161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0EC6526B" w14:textId="71C954B9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 w:rsidR="00F60C79" w:rsidRDefault="00F60C79" w14:paraId="112C46FB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695497E1" w14:textId="015411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  <w:p w:rsidR="00F60C79" w:rsidRDefault="00F60C79" w14:paraId="6B3C7CE5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6D5377BD" w14:textId="5974A72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  <w:p w:rsidR="00F60C79" w:rsidRDefault="00F60C79" w14:paraId="2C2B2C8F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3625882B" w14:textId="17156E0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  <w:p w:rsidR="00F60C79" w:rsidRDefault="00F60C79" w14:paraId="6AFDDB5C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F60C79" w:rsidRDefault="00F60C79" w14:paraId="3A0159FC" w14:textId="77777777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305B8E" w:rsidRDefault="00CD3DFC" w14:paraId="58E5B2DC" w14:textId="27D5393B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05B8E" w:rsidRDefault="00CD3DFC" w14:paraId="7F0B8892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305B8E" w:rsidRDefault="00CD3DFC" w14:paraId="78834365" w14:textId="777777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305B8E" w14:paraId="4D828BD1" w14:textId="77777777">
        <w:trPr>
          <w:trHeight w:val="3795"/>
        </w:trPr>
        <w:tc>
          <w:tcPr>
            <w:tcW w:w="2490" w:type="dxa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23CC7108" w14:textId="77777777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ease select from the below list which council you are registered to practise with.</w:t>
            </w:r>
          </w:p>
          <w:p w:rsidR="00305B8E" w:rsidRDefault="00CD3DFC" w14:paraId="7518F3C1" w14:textId="77777777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multiple choice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594C27A0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Medicine Council (GMC)</w:t>
            </w:r>
          </w:p>
          <w:p w:rsidR="00305B8E" w:rsidRDefault="00CD3DFC" w14:paraId="59991059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and Care Professions Council (HCPC)</w:t>
            </w:r>
          </w:p>
          <w:p w:rsidR="00305B8E" w:rsidRDefault="00CD3DFC" w14:paraId="6014FD66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rsing &amp; Midwifery Council (NMC)</w:t>
            </w:r>
          </w:p>
          <w:p w:rsidR="00305B8E" w:rsidRDefault="00CD3DFC" w14:paraId="204A0E72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ral Dental </w:t>
            </w:r>
            <w:r>
              <w:rPr>
                <w:sz w:val="24"/>
                <w:szCs w:val="24"/>
              </w:rPr>
              <w:t>Council (GDC)</w:t>
            </w:r>
          </w:p>
          <w:p w:rsidR="00305B8E" w:rsidRDefault="00CD3DFC" w14:paraId="5418DD77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  <w:p w:rsidR="00305B8E" w:rsidRDefault="00CD3DFC" w14:paraId="58F504F5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not registered</w:t>
            </w:r>
          </w:p>
          <w:p w:rsidR="00305B8E" w:rsidRDefault="00CD3DFC" w14:paraId="4ACC05F7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  <w:p w:rsidR="00305B8E" w:rsidRDefault="00CD3DFC" w14:paraId="100DC234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fer not to say</w:t>
            </w:r>
          </w:p>
          <w:p w:rsidR="00305B8E" w:rsidRDefault="00CD3DFC" w14:paraId="7AE006D3" w14:textId="7777777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7F72C6DB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5</w:t>
            </w:r>
          </w:p>
          <w:p w:rsidR="00F60C79" w:rsidRDefault="00F60C79" w14:paraId="6379B92F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7143C9A6" w14:textId="660B8853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5</w:t>
            </w:r>
          </w:p>
          <w:p w:rsidR="00F60C79" w:rsidRDefault="00F60C79" w14:paraId="585C947D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509BDC84" w14:textId="3394390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  <w:p w:rsidR="00F60C79" w:rsidRDefault="00F60C79" w14:paraId="71E911A0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06678D7F" w14:textId="63BA01EF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  <w:p w:rsidR="00F60C79" w:rsidRDefault="00F60C79" w14:paraId="7BBF4473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4DABF6EF" w14:textId="1D7DBCC3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  <w:p w:rsidR="00305B8E" w:rsidRDefault="00CD3DFC" w14:paraId="592D18B2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  <w:p w:rsidR="00305B8E" w:rsidRDefault="00CD3DFC" w14:paraId="321957C1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CD3DFC" w14:paraId="114860F5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1800" w:type="dxa"/>
            <w:tcBorders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5B8E" w:rsidRDefault="00CD3DFC" w14:paraId="20BC4251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  <w:p w:rsidR="00F60C79" w:rsidRDefault="00F60C79" w14:paraId="65B388CE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7148D073" w14:textId="4FC22288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  <w:p w:rsidR="00F60C79" w:rsidRDefault="00F60C79" w14:paraId="4C11D8E1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1171C05E" w14:textId="72B95C2B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  <w:p w:rsidR="00F60C79" w:rsidRDefault="00F60C79" w14:paraId="24DF16E3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53EDA1E6" w14:textId="1556253B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:rsidR="00F60C79" w:rsidRDefault="00F60C79" w14:paraId="0D8993C3" w14:textId="77777777">
            <w:pPr>
              <w:spacing w:after="0"/>
              <w:jc w:val="center"/>
              <w:rPr>
                <w:sz w:val="24"/>
                <w:szCs w:val="24"/>
              </w:rPr>
            </w:pPr>
          </w:p>
          <w:p w:rsidR="00305B8E" w:rsidRDefault="00CD3DFC" w14:paraId="5E68E6E5" w14:textId="73B1F82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</w:p>
          <w:p w:rsidR="00305B8E" w:rsidRDefault="00CD3DFC" w14:paraId="796EC012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  <w:p w:rsidR="00305B8E" w:rsidRDefault="00CD3DFC" w14:paraId="28CB6D6C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305B8E" w:rsidRDefault="00CD3DFC" w14:paraId="1F319DE1" w14:textId="77777777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</w:tr>
    </w:tbl>
    <w:p w:rsidR="00305B8E" w:rsidRDefault="00305B8E" w14:paraId="56E051E8" w14:textId="4EFEEE6B"/>
    <w:sectPr w:rsidR="00305B8E">
      <w:headerReference w:type="default" r:id="rId7"/>
      <w:foot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56DE" w:rsidRDefault="006956DE" w14:paraId="3869B45B" w14:textId="77777777">
      <w:pPr>
        <w:spacing w:after="0" w:line="240" w:lineRule="auto"/>
      </w:pPr>
      <w:r>
        <w:separator/>
      </w:r>
    </w:p>
  </w:endnote>
  <w:endnote w:type="continuationSeparator" w:id="0">
    <w:p w:rsidR="006956DE" w:rsidRDefault="006956DE" w14:paraId="0160DD0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412208CE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5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7E34FB9F" w14:textId="77777777">
      <w:trPr>
        <w:trHeight w:val="300"/>
      </w:trPr>
      <w:tc>
        <w:tcPr>
          <w:tcW w:w="3120" w:type="dxa"/>
        </w:tcPr>
        <w:p w:rsidR="00305B8E" w:rsidRDefault="00305B8E" w14:paraId="51B89C7A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257E5C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711643D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51A5FA46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56DE" w:rsidRDefault="006956DE" w14:paraId="4A4AD23B" w14:textId="77777777">
      <w:pPr>
        <w:spacing w:after="0" w:line="240" w:lineRule="auto"/>
      </w:pPr>
      <w:r>
        <w:separator/>
      </w:r>
    </w:p>
  </w:footnote>
  <w:footnote w:type="continuationSeparator" w:id="0">
    <w:p w:rsidR="006956DE" w:rsidRDefault="006956DE" w14:paraId="692A280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1221604B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  <w:sz w:val="20"/>
        <w:szCs w:val="20"/>
      </w:rPr>
    </w:pPr>
  </w:p>
  <w:tbl>
    <w:tblPr>
      <w:tblStyle w:val="a4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4C211761" w14:textId="77777777">
      <w:trPr>
        <w:trHeight w:val="300"/>
      </w:trPr>
      <w:tc>
        <w:tcPr>
          <w:tcW w:w="3120" w:type="dxa"/>
        </w:tcPr>
        <w:p w:rsidR="00305B8E" w:rsidRDefault="00305B8E" w14:paraId="2577E1B7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031AF10F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B9E8A01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2C8AB038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110"/>
    <w:multiLevelType w:val="multilevel"/>
    <w:tmpl w:val="7D3260B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" w15:restartNumberingAfterBreak="0">
    <w:nsid w:val="025811EE"/>
    <w:multiLevelType w:val="multilevel"/>
    <w:tmpl w:val="F200B25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" w15:restartNumberingAfterBreak="0">
    <w:nsid w:val="098A2584"/>
    <w:multiLevelType w:val="multilevel"/>
    <w:tmpl w:val="D29E866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3" w15:restartNumberingAfterBreak="0">
    <w:nsid w:val="0EE2169C"/>
    <w:multiLevelType w:val="multilevel"/>
    <w:tmpl w:val="01A68F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4" w15:restartNumberingAfterBreak="0">
    <w:nsid w:val="149A02BB"/>
    <w:multiLevelType w:val="multilevel"/>
    <w:tmpl w:val="E34436C6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5" w15:restartNumberingAfterBreak="0">
    <w:nsid w:val="21BF5A5C"/>
    <w:multiLevelType w:val="multilevel"/>
    <w:tmpl w:val="67ACD27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6" w15:restartNumberingAfterBreak="0">
    <w:nsid w:val="248826E9"/>
    <w:multiLevelType w:val="multilevel"/>
    <w:tmpl w:val="D0A25CA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7" w15:restartNumberingAfterBreak="0">
    <w:nsid w:val="333E0671"/>
    <w:multiLevelType w:val="multilevel"/>
    <w:tmpl w:val="9918A90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8" w15:restartNumberingAfterBreak="0">
    <w:nsid w:val="33626E86"/>
    <w:multiLevelType w:val="multilevel"/>
    <w:tmpl w:val="CB447E8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9" w15:restartNumberingAfterBreak="0">
    <w:nsid w:val="3424056A"/>
    <w:multiLevelType w:val="multilevel"/>
    <w:tmpl w:val="AA285F3A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0" w15:restartNumberingAfterBreak="0">
    <w:nsid w:val="34956A28"/>
    <w:multiLevelType w:val="multilevel"/>
    <w:tmpl w:val="A762E00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1" w15:restartNumberingAfterBreak="0">
    <w:nsid w:val="38653070"/>
    <w:multiLevelType w:val="multilevel"/>
    <w:tmpl w:val="DC4280B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2" w15:restartNumberingAfterBreak="0">
    <w:nsid w:val="3BC41458"/>
    <w:multiLevelType w:val="multilevel"/>
    <w:tmpl w:val="370E8B1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F9D3818"/>
    <w:multiLevelType w:val="multilevel"/>
    <w:tmpl w:val="53D6B874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42E80DA7"/>
    <w:multiLevelType w:val="multilevel"/>
    <w:tmpl w:val="C81A33A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5" w15:restartNumberingAfterBreak="0">
    <w:nsid w:val="4723432F"/>
    <w:multiLevelType w:val="multilevel"/>
    <w:tmpl w:val="3B521AE4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6" w15:restartNumberingAfterBreak="0">
    <w:nsid w:val="490579D8"/>
    <w:multiLevelType w:val="multilevel"/>
    <w:tmpl w:val="4C5024C4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54D40B48"/>
    <w:multiLevelType w:val="multilevel"/>
    <w:tmpl w:val="E41CAD42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8" w15:restartNumberingAfterBreak="0">
    <w:nsid w:val="56BA6BC9"/>
    <w:multiLevelType w:val="multilevel"/>
    <w:tmpl w:val="990A8AE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9" w15:restartNumberingAfterBreak="0">
    <w:nsid w:val="590E404C"/>
    <w:multiLevelType w:val="multilevel"/>
    <w:tmpl w:val="EF261C8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0" w15:restartNumberingAfterBreak="0">
    <w:nsid w:val="5CE5029E"/>
    <w:multiLevelType w:val="multilevel"/>
    <w:tmpl w:val="309E9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EE5A82"/>
    <w:multiLevelType w:val="multilevel"/>
    <w:tmpl w:val="EB084D9A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2" w15:restartNumberingAfterBreak="0">
    <w:nsid w:val="66EC33A5"/>
    <w:multiLevelType w:val="multilevel"/>
    <w:tmpl w:val="020245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67642E8C"/>
    <w:multiLevelType w:val="multilevel"/>
    <w:tmpl w:val="DDA4795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4" w15:restartNumberingAfterBreak="0">
    <w:nsid w:val="688A4DFE"/>
    <w:multiLevelType w:val="multilevel"/>
    <w:tmpl w:val="902462E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6BC07D7A"/>
    <w:multiLevelType w:val="multilevel"/>
    <w:tmpl w:val="F3B89C1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6" w15:restartNumberingAfterBreak="0">
    <w:nsid w:val="77E448CF"/>
    <w:multiLevelType w:val="multilevel"/>
    <w:tmpl w:val="F6B640B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7" w15:restartNumberingAfterBreak="0">
    <w:nsid w:val="79EC2B77"/>
    <w:multiLevelType w:val="multilevel"/>
    <w:tmpl w:val="6DF2551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8" w15:restartNumberingAfterBreak="0">
    <w:nsid w:val="7E8B6343"/>
    <w:multiLevelType w:val="multilevel"/>
    <w:tmpl w:val="B86A40A8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834026624">
    <w:abstractNumId w:val="18"/>
  </w:num>
  <w:num w:numId="2" w16cid:durableId="2089031269">
    <w:abstractNumId w:val="17"/>
  </w:num>
  <w:num w:numId="3" w16cid:durableId="1879199238">
    <w:abstractNumId w:val="14"/>
  </w:num>
  <w:num w:numId="4" w16cid:durableId="1351176321">
    <w:abstractNumId w:val="2"/>
  </w:num>
  <w:num w:numId="5" w16cid:durableId="1307587054">
    <w:abstractNumId w:val="24"/>
  </w:num>
  <w:num w:numId="6" w16cid:durableId="327293585">
    <w:abstractNumId w:val="0"/>
  </w:num>
  <w:num w:numId="7" w16cid:durableId="1142038383">
    <w:abstractNumId w:val="9"/>
  </w:num>
  <w:num w:numId="8" w16cid:durableId="1038512092">
    <w:abstractNumId w:val="26"/>
  </w:num>
  <w:num w:numId="9" w16cid:durableId="1419593622">
    <w:abstractNumId w:val="23"/>
  </w:num>
  <w:num w:numId="10" w16cid:durableId="504899051">
    <w:abstractNumId w:val="8"/>
  </w:num>
  <w:num w:numId="11" w16cid:durableId="1299800314">
    <w:abstractNumId w:val="27"/>
  </w:num>
  <w:num w:numId="12" w16cid:durableId="1183082422">
    <w:abstractNumId w:val="25"/>
  </w:num>
  <w:num w:numId="13" w16cid:durableId="1547445568">
    <w:abstractNumId w:val="4"/>
  </w:num>
  <w:num w:numId="14" w16cid:durableId="339889325">
    <w:abstractNumId w:val="16"/>
  </w:num>
  <w:num w:numId="15" w16cid:durableId="1996176149">
    <w:abstractNumId w:val="3"/>
  </w:num>
  <w:num w:numId="16" w16cid:durableId="1484617987">
    <w:abstractNumId w:val="21"/>
  </w:num>
  <w:num w:numId="17" w16cid:durableId="1637950913">
    <w:abstractNumId w:val="28"/>
  </w:num>
  <w:num w:numId="18" w16cid:durableId="146092178">
    <w:abstractNumId w:val="7"/>
  </w:num>
  <w:num w:numId="19" w16cid:durableId="1293948141">
    <w:abstractNumId w:val="19"/>
  </w:num>
  <w:num w:numId="20" w16cid:durableId="524906464">
    <w:abstractNumId w:val="11"/>
  </w:num>
  <w:num w:numId="21" w16cid:durableId="1432318888">
    <w:abstractNumId w:val="20"/>
  </w:num>
  <w:num w:numId="22" w16cid:durableId="857886106">
    <w:abstractNumId w:val="10"/>
  </w:num>
  <w:num w:numId="23" w16cid:durableId="771164553">
    <w:abstractNumId w:val="22"/>
  </w:num>
  <w:num w:numId="24" w16cid:durableId="1881822543">
    <w:abstractNumId w:val="12"/>
  </w:num>
  <w:num w:numId="25" w16cid:durableId="1140490141">
    <w:abstractNumId w:val="5"/>
  </w:num>
  <w:num w:numId="26" w16cid:durableId="1944730083">
    <w:abstractNumId w:val="13"/>
  </w:num>
  <w:num w:numId="27" w16cid:durableId="1687170498">
    <w:abstractNumId w:val="1"/>
  </w:num>
  <w:num w:numId="28" w16cid:durableId="278998581">
    <w:abstractNumId w:val="15"/>
  </w:num>
  <w:num w:numId="29" w16cid:durableId="17183177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B8E"/>
    <w:rsid w:val="00073DEC"/>
    <w:rsid w:val="00082D12"/>
    <w:rsid w:val="000B0A15"/>
    <w:rsid w:val="00100CD5"/>
    <w:rsid w:val="00120C42"/>
    <w:rsid w:val="001A79AD"/>
    <w:rsid w:val="001F35A3"/>
    <w:rsid w:val="00210A08"/>
    <w:rsid w:val="00305B8E"/>
    <w:rsid w:val="00341487"/>
    <w:rsid w:val="003E7B54"/>
    <w:rsid w:val="00470F36"/>
    <w:rsid w:val="004D61DC"/>
    <w:rsid w:val="0063098E"/>
    <w:rsid w:val="00684553"/>
    <w:rsid w:val="00692ACD"/>
    <w:rsid w:val="006956DE"/>
    <w:rsid w:val="006A3BD3"/>
    <w:rsid w:val="006C6B84"/>
    <w:rsid w:val="00783431"/>
    <w:rsid w:val="007A3DD9"/>
    <w:rsid w:val="008106BA"/>
    <w:rsid w:val="00863E2F"/>
    <w:rsid w:val="008C0759"/>
    <w:rsid w:val="00934857"/>
    <w:rsid w:val="00A86728"/>
    <w:rsid w:val="00B13B0B"/>
    <w:rsid w:val="00B4401A"/>
    <w:rsid w:val="00C11B34"/>
    <w:rsid w:val="00CD3DFC"/>
    <w:rsid w:val="00D55E72"/>
    <w:rsid w:val="00F60C79"/>
    <w:rsid w:val="00FD5B0F"/>
    <w:rsid w:val="0A260018"/>
    <w:rsid w:val="3DFD33F5"/>
    <w:rsid w:val="74B893C9"/>
    <w:rsid w:val="75B1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99625"/>
  <w15:docId w15:val="{F2ED3888-93EA-1549-9013-00F8738E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 w:line="480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 w:line="480" w:lineRule="auto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Kirils Makarovs</lastModifiedBy>
  <revision>6</revision>
  <lastPrinted>2023-09-21T17:52:00.0000000Z</lastPrinted>
  <dcterms:created xsi:type="dcterms:W3CDTF">2024-02-14T16:07:00.0000000Z</dcterms:created>
  <dcterms:modified xsi:type="dcterms:W3CDTF">2024-02-14T16:07:48.4180294Z</dcterms:modified>
</coreProperties>
</file>